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4338" w:rsidRDefault="009F4338" w:rsidP="009F4338">
      <w:pPr>
        <w:rPr>
          <w:sz w:val="15"/>
          <w:szCs w:val="15"/>
        </w:rPr>
      </w:pPr>
      <w:r>
        <w:rPr>
          <w:rFonts w:hint="eastAsia"/>
          <w:sz w:val="15"/>
          <w:szCs w:val="15"/>
        </w:rPr>
        <w:t>Details for validation samples (biomass).</w:t>
      </w:r>
    </w:p>
    <w:tbl>
      <w:tblPr>
        <w:tblW w:w="13149" w:type="dxa"/>
        <w:tblLayout w:type="fixed"/>
        <w:tblLook w:val="04A0"/>
      </w:tblPr>
      <w:tblGrid>
        <w:gridCol w:w="1461"/>
        <w:gridCol w:w="1461"/>
        <w:gridCol w:w="1461"/>
        <w:gridCol w:w="1461"/>
        <w:gridCol w:w="1461"/>
        <w:gridCol w:w="1461"/>
        <w:gridCol w:w="1461"/>
        <w:gridCol w:w="1461"/>
        <w:gridCol w:w="1461"/>
      </w:tblGrid>
      <w:tr w:rsidR="009F4338" w:rsidRPr="006F60FA" w:rsidTr="00CC6B06">
        <w:trPr>
          <w:trHeight w:val="270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Ansi="宋体" w:hint="eastAsia"/>
                <w:kern w:val="0"/>
                <w:sz w:val="15"/>
                <w:szCs w:val="15"/>
              </w:rPr>
              <w:t>No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D(cm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H(m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CC6B06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B</w:t>
            </w:r>
            <w:r w:rsidR="009F4338" w:rsidRPr="006F60FA">
              <w:rPr>
                <w:kern w:val="0"/>
                <w:sz w:val="15"/>
                <w:szCs w:val="15"/>
              </w:rPr>
              <w:t>ole(kg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CC6B06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B</w:t>
            </w:r>
            <w:r w:rsidR="009F4338" w:rsidRPr="006F60FA">
              <w:rPr>
                <w:kern w:val="0"/>
                <w:sz w:val="15"/>
                <w:szCs w:val="15"/>
              </w:rPr>
              <w:t>ranch</w:t>
            </w:r>
            <w:r>
              <w:rPr>
                <w:rFonts w:hint="eastAsia"/>
                <w:kern w:val="0"/>
                <w:sz w:val="15"/>
                <w:szCs w:val="15"/>
              </w:rPr>
              <w:t>es</w:t>
            </w:r>
            <w:r w:rsidR="009F4338" w:rsidRPr="006F60FA">
              <w:rPr>
                <w:kern w:val="0"/>
                <w:sz w:val="15"/>
                <w:szCs w:val="15"/>
              </w:rPr>
              <w:t>(kg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CC6B06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F</w:t>
            </w:r>
            <w:r w:rsidR="009F4338" w:rsidRPr="006F60FA">
              <w:rPr>
                <w:kern w:val="0"/>
                <w:sz w:val="15"/>
                <w:szCs w:val="15"/>
              </w:rPr>
              <w:t>oliage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leaves</w:t>
            </w:r>
            <w:r w:rsidR="009F4338" w:rsidRPr="006F60FA">
              <w:rPr>
                <w:kern w:val="0"/>
                <w:sz w:val="15"/>
                <w:szCs w:val="15"/>
              </w:rPr>
              <w:t>(kg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CC6B06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R</w:t>
            </w:r>
            <w:r w:rsidR="009F4338" w:rsidRPr="006F60FA">
              <w:rPr>
                <w:kern w:val="0"/>
                <w:sz w:val="15"/>
                <w:szCs w:val="15"/>
              </w:rPr>
              <w:t>oot</w:t>
            </w:r>
            <w:r>
              <w:rPr>
                <w:rFonts w:hint="eastAsia"/>
                <w:kern w:val="0"/>
                <w:sz w:val="15"/>
                <w:szCs w:val="15"/>
              </w:rPr>
              <w:t>s</w:t>
            </w:r>
            <w:r w:rsidR="009F4338" w:rsidRPr="006F60FA">
              <w:rPr>
                <w:kern w:val="0"/>
                <w:sz w:val="15"/>
                <w:szCs w:val="15"/>
              </w:rPr>
              <w:t>(kg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CC6B06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A</w:t>
            </w:r>
            <w:r w:rsidR="009F4338" w:rsidRPr="006F60FA">
              <w:rPr>
                <w:kern w:val="0"/>
                <w:sz w:val="15"/>
                <w:szCs w:val="15"/>
              </w:rPr>
              <w:t>bove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ground </w:t>
            </w:r>
            <w:r w:rsidR="009F4338" w:rsidRPr="006F60FA">
              <w:rPr>
                <w:kern w:val="0"/>
                <w:sz w:val="15"/>
                <w:szCs w:val="15"/>
              </w:rPr>
              <w:t>(kg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CC6B06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W</w:t>
            </w:r>
            <w:r w:rsidR="009F4338" w:rsidRPr="006F60FA">
              <w:rPr>
                <w:kern w:val="0"/>
                <w:sz w:val="15"/>
                <w:szCs w:val="15"/>
              </w:rPr>
              <w:t>hole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tree</w:t>
            </w:r>
            <w:r w:rsidR="009F4338" w:rsidRPr="006F60FA">
              <w:rPr>
                <w:kern w:val="0"/>
                <w:sz w:val="15"/>
                <w:szCs w:val="15"/>
              </w:rPr>
              <w:t>(kg)</w:t>
            </w:r>
          </w:p>
        </w:tc>
      </w:tr>
      <w:tr w:rsidR="009F4338" w:rsidRPr="006F60FA" w:rsidTr="00CC6B06">
        <w:trPr>
          <w:trHeight w:val="270"/>
        </w:trPr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5.00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6.22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.51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.83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0.82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.27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5.16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6.43</w:t>
            </w:r>
          </w:p>
        </w:tc>
      </w:tr>
      <w:tr w:rsidR="009F4338" w:rsidRPr="006F60FA" w:rsidTr="00CC6B06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8.5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7.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0.4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3.9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3.7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4.4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8.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2.54</w:t>
            </w:r>
          </w:p>
        </w:tc>
      </w:tr>
      <w:tr w:rsidR="009F4338" w:rsidRPr="006F60FA" w:rsidTr="00CC6B06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6.1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8.7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5.3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.4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0.7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.9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8.6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1.59</w:t>
            </w:r>
          </w:p>
        </w:tc>
      </w:tr>
      <w:tr w:rsidR="009F4338" w:rsidRPr="006F60FA" w:rsidTr="00CC6B06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5.2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4.1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66.4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7.9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7.4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5.8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81.8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97.63</w:t>
            </w:r>
          </w:p>
        </w:tc>
      </w:tr>
      <w:tr w:rsidR="009F4338" w:rsidRPr="006F60FA" w:rsidTr="00CC6B06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5.4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4.9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66.1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8.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7.5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7.3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81.7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99.11</w:t>
            </w:r>
          </w:p>
        </w:tc>
      </w:tr>
      <w:tr w:rsidR="009F4338" w:rsidRPr="006F60FA" w:rsidTr="00CC6B06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4.6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5.1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53.4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6.8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7.1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5.8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67.3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83.18</w:t>
            </w:r>
          </w:p>
        </w:tc>
      </w:tr>
      <w:tr w:rsidR="009F4338" w:rsidRPr="006F60FA" w:rsidTr="00CC6B06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1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7.9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01.8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2.0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8.8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5.1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22.7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47.87</w:t>
            </w:r>
          </w:p>
        </w:tc>
      </w:tr>
      <w:tr w:rsidR="009F4338" w:rsidRPr="006F60FA" w:rsidTr="00CC6B06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6F60FA">
              <w:rPr>
                <w:color w:val="000000"/>
                <w:kern w:val="0"/>
                <w:sz w:val="15"/>
                <w:szCs w:val="15"/>
              </w:rPr>
              <w:t>19.3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8.7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15.3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4.6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0.2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30.2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40.2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70.55</w:t>
            </w:r>
          </w:p>
        </w:tc>
      </w:tr>
      <w:tr w:rsidR="009F4338" w:rsidRPr="006F60FA" w:rsidTr="00CC6B06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6F60FA">
              <w:rPr>
                <w:color w:val="000000"/>
                <w:kern w:val="0"/>
                <w:sz w:val="15"/>
                <w:szCs w:val="15"/>
              </w:rPr>
              <w:t>19.8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9.4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30.0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1.2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1.9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36.4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53.2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89.70</w:t>
            </w:r>
          </w:p>
        </w:tc>
      </w:tr>
      <w:tr w:rsidR="009F4338" w:rsidRPr="006F60FA" w:rsidTr="00CC6B06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6F60FA">
              <w:rPr>
                <w:color w:val="000000"/>
                <w:kern w:val="0"/>
                <w:sz w:val="15"/>
                <w:szCs w:val="15"/>
              </w:rPr>
              <w:t>20.2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0.1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45.9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1.5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3.8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43.9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71.3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15.28</w:t>
            </w:r>
          </w:p>
        </w:tc>
      </w:tr>
      <w:tr w:rsidR="009F4338" w:rsidRPr="006F60FA" w:rsidTr="00CC6B06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6F60FA">
              <w:rPr>
                <w:color w:val="000000"/>
                <w:kern w:val="0"/>
                <w:sz w:val="15"/>
                <w:szCs w:val="15"/>
              </w:rPr>
              <w:t>20.6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0.9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62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1.8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6.0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33.4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90.8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24.30</w:t>
            </w:r>
          </w:p>
        </w:tc>
      </w:tr>
      <w:tr w:rsidR="009F4338" w:rsidRPr="006F60FA" w:rsidTr="00CC6B06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1.7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8.6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9.5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5.2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4.6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7.0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9.4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36.46</w:t>
            </w:r>
          </w:p>
        </w:tc>
      </w:tr>
      <w:tr w:rsidR="009F4338" w:rsidRPr="006F60FA" w:rsidTr="00CC6B06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4.3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4.4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54.4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7.1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6.9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2.0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68.5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80.59</w:t>
            </w:r>
          </w:p>
        </w:tc>
      </w:tr>
      <w:tr w:rsidR="009F4338" w:rsidRPr="006F60FA" w:rsidTr="00CC6B06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6.9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5.4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66.1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6.9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5.9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2.2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79.0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01.26</w:t>
            </w:r>
          </w:p>
        </w:tc>
      </w:tr>
      <w:tr w:rsidR="009F4338" w:rsidRPr="006F60FA" w:rsidTr="00CC6B06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2.5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9.6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3.4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6.5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4.4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1.4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34.3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45.82</w:t>
            </w:r>
          </w:p>
        </w:tc>
      </w:tr>
      <w:tr w:rsidR="009F4338" w:rsidRPr="006F60FA" w:rsidTr="00CC6B06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2.9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9.8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4.9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6.8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4.5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1.7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36.2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48.01</w:t>
            </w:r>
          </w:p>
        </w:tc>
      </w:tr>
      <w:tr w:rsidR="009F4338" w:rsidRPr="006F60FA" w:rsidTr="00CC6B06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3.3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0.2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7.3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6.6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4.6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1.9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38.5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50.52</w:t>
            </w:r>
          </w:p>
        </w:tc>
      </w:tr>
      <w:tr w:rsidR="009F4338" w:rsidRPr="006F60FA" w:rsidTr="00CC6B06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9.3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8.1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98.1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9.7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9.8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2.8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17.7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40.59</w:t>
            </w:r>
          </w:p>
        </w:tc>
      </w:tr>
      <w:tr w:rsidR="009F4338" w:rsidRPr="006F60FA" w:rsidTr="00CC6B06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0.1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2.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40.0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1.5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4.2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31.8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65.8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97.64</w:t>
            </w:r>
          </w:p>
        </w:tc>
      </w:tr>
      <w:tr w:rsidR="009F4338" w:rsidRPr="006F60FA" w:rsidTr="00CC6B06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8.1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6.2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6.3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3.4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3.1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3.8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2.9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6.83</w:t>
            </w:r>
          </w:p>
        </w:tc>
      </w:tr>
      <w:tr w:rsidR="009F4338" w:rsidRPr="006F60FA" w:rsidTr="00CC6B06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6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6.6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3.9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.3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.4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.9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8.7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0.64</w:t>
            </w:r>
          </w:p>
        </w:tc>
      </w:tr>
      <w:tr w:rsidR="009F4338" w:rsidRPr="006F60FA" w:rsidTr="00CC6B06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7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7.7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5.8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.8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.9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.7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1.6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4.39</w:t>
            </w:r>
          </w:p>
        </w:tc>
      </w:tr>
      <w:tr w:rsidR="009F4338" w:rsidRPr="006F60FA" w:rsidTr="00CC6B06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8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8.4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8.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3.4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3.4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3.7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4.9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8.72</w:t>
            </w:r>
          </w:p>
        </w:tc>
      </w:tr>
      <w:tr w:rsidR="009F4338" w:rsidRPr="006F60FA" w:rsidTr="00CC6B06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9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9.1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0.9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3.9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3.9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4.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8.8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3.83</w:t>
            </w:r>
          </w:p>
        </w:tc>
      </w:tr>
      <w:tr w:rsidR="009F4338" w:rsidRPr="006F60FA" w:rsidTr="00CC6B06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lastRenderedPageBreak/>
              <w:t>2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9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6.5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77.8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8.2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9.6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7.7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95.7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23.43</w:t>
            </w:r>
          </w:p>
        </w:tc>
      </w:tr>
      <w:tr w:rsidR="009F4338" w:rsidRPr="006F60FA" w:rsidTr="00CC6B06">
        <w:trPr>
          <w:trHeight w:val="270"/>
        </w:trPr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0.00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7.25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89.26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9.98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0.14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31.18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09.38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40.56</w:t>
            </w:r>
          </w:p>
        </w:tc>
      </w:tr>
      <w:tr w:rsidR="009F4338" w:rsidRPr="006F60FA" w:rsidTr="00CC6B06">
        <w:trPr>
          <w:trHeight w:val="270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8.1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7.5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91.8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0.0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9.1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24.9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11.0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338" w:rsidRPr="006F60FA" w:rsidRDefault="009F4338" w:rsidP="000071BC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6F60FA">
              <w:rPr>
                <w:kern w:val="0"/>
                <w:sz w:val="15"/>
                <w:szCs w:val="15"/>
              </w:rPr>
              <w:t>136.05</w:t>
            </w:r>
          </w:p>
        </w:tc>
      </w:tr>
    </w:tbl>
    <w:p w:rsidR="006A07A5" w:rsidRDefault="007D11C4" w:rsidP="006A07A5">
      <w:pPr>
        <w:rPr>
          <w:sz w:val="15"/>
          <w:szCs w:val="15"/>
        </w:rPr>
      </w:pPr>
      <w:r>
        <w:rPr>
          <w:rFonts w:hint="eastAsia"/>
          <w:sz w:val="15"/>
          <w:szCs w:val="15"/>
        </w:rPr>
        <w:t>The bole included bark and</w:t>
      </w:r>
      <w:r w:rsidR="006A07A5">
        <w:rPr>
          <w:rFonts w:hint="eastAsia"/>
          <w:sz w:val="15"/>
          <w:szCs w:val="15"/>
        </w:rPr>
        <w:t xml:space="preserve"> t</w:t>
      </w:r>
      <w:r w:rsidR="006A07A5">
        <w:rPr>
          <w:sz w:val="15"/>
          <w:szCs w:val="15"/>
        </w:rPr>
        <w:t xml:space="preserve">he roots included large sized roots (2-5 cm), middle sized roots (0.5-2 cm), small sized roots (0.2-0.5 cm), </w:t>
      </w:r>
      <w:bookmarkStart w:id="0" w:name="OLE_LINK26"/>
      <w:bookmarkStart w:id="1" w:name="OLE_LINK25"/>
      <w:r w:rsidR="006A07A5">
        <w:rPr>
          <w:sz w:val="15"/>
          <w:szCs w:val="15"/>
        </w:rPr>
        <w:t>fine root</w:t>
      </w:r>
      <w:bookmarkEnd w:id="0"/>
      <w:bookmarkEnd w:id="1"/>
      <w:r w:rsidR="006A07A5">
        <w:rPr>
          <w:sz w:val="15"/>
          <w:szCs w:val="15"/>
        </w:rPr>
        <w:t>s (&lt; 0.2 cm)</w:t>
      </w:r>
      <w:r w:rsidR="006A07A5">
        <w:rPr>
          <w:sz w:val="15"/>
          <w:szCs w:val="15"/>
          <w:lang w:val="en-GB"/>
        </w:rPr>
        <w:t xml:space="preserve"> and stump roots (&gt; 5cm).</w:t>
      </w:r>
    </w:p>
    <w:p w:rsidR="00EA6031" w:rsidRPr="006A07A5" w:rsidRDefault="00EA6031">
      <w:pPr>
        <w:rPr>
          <w:sz w:val="15"/>
          <w:szCs w:val="15"/>
        </w:rPr>
      </w:pPr>
    </w:p>
    <w:sectPr w:rsidR="00EA6031" w:rsidRPr="006A07A5" w:rsidSect="00CC6B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F4338"/>
    <w:rsid w:val="001971AA"/>
    <w:rsid w:val="00696610"/>
    <w:rsid w:val="006A07A5"/>
    <w:rsid w:val="007D11C4"/>
    <w:rsid w:val="00911179"/>
    <w:rsid w:val="00990EBB"/>
    <w:rsid w:val="009F4338"/>
    <w:rsid w:val="00B76665"/>
    <w:rsid w:val="00C04A3C"/>
    <w:rsid w:val="00CC6B06"/>
    <w:rsid w:val="00CD1FFE"/>
    <w:rsid w:val="00EA6031"/>
    <w:rsid w:val="00EB4074"/>
    <w:rsid w:val="00FE06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433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99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48</Words>
  <Characters>1419</Characters>
  <Application>Microsoft Office Word</Application>
  <DocSecurity>0</DocSecurity>
  <Lines>11</Lines>
  <Paragraphs>3</Paragraphs>
  <ScaleCrop>false</ScaleCrop>
  <Company>mycomputer</Company>
  <LinksUpToDate>false</LinksUpToDate>
  <CharactersWithSpaces>1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15-11-02T06:40:00Z</dcterms:created>
  <dcterms:modified xsi:type="dcterms:W3CDTF">2016-02-22T03:08:00Z</dcterms:modified>
</cp:coreProperties>
</file>